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DE3" w:rsidRPr="006220DE" w:rsidRDefault="00CA4DE3" w:rsidP="00CA4DE3">
      <w:pPr>
        <w:rPr>
          <w:lang w:val="en-US"/>
        </w:rPr>
      </w:pPr>
      <w:r w:rsidRPr="006220DE">
        <w:rPr>
          <w:lang w:val="en-US"/>
        </w:rPr>
        <w:t xml:space="preserve">Table S1: Relative abundance of reads in Level 1 SEED from </w:t>
      </w:r>
      <w:proofErr w:type="spellStart"/>
      <w:r w:rsidRPr="006220DE">
        <w:rPr>
          <w:lang w:val="en-US"/>
        </w:rPr>
        <w:t>WGS_whole</w:t>
      </w:r>
      <w:proofErr w:type="spellEnd"/>
      <w:r w:rsidRPr="006220DE">
        <w:rPr>
          <w:lang w:val="en-US"/>
        </w:rPr>
        <w:t xml:space="preserve"> dataset using the SEED database through MG</w:t>
      </w:r>
      <w:r w:rsidRPr="006220DE">
        <w:rPr>
          <w:lang w:val="en-US"/>
        </w:rPr>
        <w:noBreakHyphen/>
        <w:t>RAST server.</w:t>
      </w:r>
      <w:bookmarkStart w:id="0" w:name="_GoBack"/>
      <w:bookmarkEnd w:id="0"/>
    </w:p>
    <w:tbl>
      <w:tblPr>
        <w:tblW w:w="85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0"/>
        <w:gridCol w:w="2000"/>
        <w:gridCol w:w="1409"/>
      </w:tblGrid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64" w:rsidRPr="002D7390" w:rsidRDefault="00987664" w:rsidP="00CA4DE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Level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gramStart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1</w:t>
            </w:r>
            <w:proofErr w:type="gramEnd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SEED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64" w:rsidRPr="002D7390" w:rsidRDefault="00987664" w:rsidP="00CA4DE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Relative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Abundance</w:t>
            </w:r>
            <w:proofErr w:type="spellEnd"/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87664" w:rsidRPr="002D7390" w:rsidRDefault="00987664" w:rsidP="00CA4DE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Nº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of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Reads</w:t>
            </w:r>
            <w:proofErr w:type="spellEnd"/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lustering-base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ubsystems</w:t>
            </w:r>
            <w:proofErr w:type="spellEnd"/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3.465%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D7390">
              <w:rPr>
                <w:rFonts w:ascii="Times New Roman" w:hAnsi="Times New Roman" w:cs="Times New Roman"/>
                <w:color w:val="000000" w:themeColor="text1"/>
              </w:rPr>
              <w:t>2</w:t>
            </w:r>
            <w:proofErr w:type="gramEnd"/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413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754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arbohydrat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2.268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D7390">
              <w:rPr>
                <w:rFonts w:ascii="Times New Roman" w:hAnsi="Times New Roman" w:cs="Times New Roman"/>
                <w:color w:val="000000" w:themeColor="text1"/>
              </w:rPr>
              <w:t>2</w:t>
            </w:r>
            <w:proofErr w:type="gramEnd"/>
            <w:r w:rsidR="00561A51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199</w:t>
            </w:r>
            <w:r w:rsidR="00561A51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Amino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cids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erivativ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1.316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D7390">
              <w:rPr>
                <w:rFonts w:ascii="Times New Roman" w:hAnsi="Times New Roman" w:cs="Times New Roman"/>
                <w:color w:val="000000" w:themeColor="text1"/>
              </w:rPr>
              <w:t>2</w:t>
            </w:r>
            <w:proofErr w:type="gramEnd"/>
            <w:r w:rsidR="00561A51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028</w:t>
            </w:r>
            <w:r w:rsidR="00561A51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563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iscellaneou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7.37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61A51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321</w:t>
            </w:r>
            <w:r w:rsidR="00561A51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894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ofactors, Vitamins, Prosthetic Groups, Pigm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6.12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D7390">
              <w:rPr>
                <w:rFonts w:ascii="Times New Roman" w:hAnsi="Times New Roman" w:cs="Times New Roman"/>
                <w:color w:val="000000" w:themeColor="text1"/>
              </w:rPr>
              <w:t>1</w:t>
            </w:r>
            <w:proofErr w:type="gramEnd"/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097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813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rotein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6.059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D7390">
              <w:rPr>
                <w:rFonts w:ascii="Times New Roman" w:hAnsi="Times New Roman" w:cs="Times New Roman"/>
                <w:color w:val="000000" w:themeColor="text1"/>
              </w:rPr>
              <w:t>1</w:t>
            </w:r>
            <w:proofErr w:type="gramEnd"/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086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RNA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4.84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867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658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ell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Wall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Capsu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4.341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778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atty Acids, Lipids, and Isoprenoi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3.68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660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960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DNA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3.666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657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mbrane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ransport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3.31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593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821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Virulence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,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isease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proofErr w:type="gram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efense</w:t>
            </w:r>
            <w:proofErr w:type="spellEnd"/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2.83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507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347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tress Respon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2.496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447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404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Respira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2.421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433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920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Nucleosides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Nucleot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2.39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428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973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Iron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cquisition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2.19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393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765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of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romatic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mpound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.831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328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295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Regulation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ell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ignaling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.691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303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082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otility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hemotax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.292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231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627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hosphorus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.19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213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878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fr-FR"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val="fr-FR" w:eastAsia="pt-BR"/>
              </w:rPr>
              <w:t>Phages, Prophages, Transposable elements, Plasmi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.11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200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ell Division and Cell Cyc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1.01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182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379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Nitrogen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0.95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170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874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ulfur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0.94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169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074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otassium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0.61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109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975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econdary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tabolis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0.294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755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ormancy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proofErr w:type="spellEnd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Sporula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0.236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261</w:t>
            </w:r>
          </w:p>
        </w:tc>
      </w:tr>
      <w:tr w:rsidR="002D7390" w:rsidRPr="002D7390" w:rsidTr="00CA4DE3">
        <w:trPr>
          <w:trHeight w:val="170"/>
          <w:jc w:val="center"/>
        </w:trPr>
        <w:tc>
          <w:tcPr>
            <w:tcW w:w="5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proofErr w:type="spellStart"/>
            <w:r w:rsidRPr="002D7390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hotosynthes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A" w:rsidRPr="002D7390" w:rsidRDefault="00CC7FAA" w:rsidP="00CA4DE3">
            <w:pPr>
              <w:spacing w:before="0" w:after="0"/>
              <w:jc w:val="center"/>
              <w:rPr>
                <w:color w:val="000000" w:themeColor="text1"/>
              </w:rPr>
            </w:pPr>
            <w:r w:rsidRPr="002D7390">
              <w:rPr>
                <w:color w:val="000000" w:themeColor="text1"/>
              </w:rPr>
              <w:t>0.030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C7FAA" w:rsidRPr="002D7390" w:rsidRDefault="00CC7FAA" w:rsidP="00CA4DE3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39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7349C" w:rsidRPr="002D739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D7390">
              <w:rPr>
                <w:rFonts w:ascii="Times New Roman" w:hAnsi="Times New Roman" w:cs="Times New Roman"/>
                <w:color w:val="000000" w:themeColor="text1"/>
              </w:rPr>
              <w:t>414</w:t>
            </w:r>
          </w:p>
        </w:tc>
      </w:tr>
      <w:tr w:rsidR="00CA4DE3" w:rsidTr="00CA4DE3">
        <w:tblPrEx>
          <w:tblBorders>
            <w:top w:val="single" w:sz="8" w:space="0" w:color="auto"/>
          </w:tblBorders>
          <w:tblLook w:val="0000" w:firstRow="0" w:lastRow="0" w:firstColumn="0" w:lastColumn="0" w:noHBand="0" w:noVBand="0"/>
        </w:tblPrEx>
        <w:trPr>
          <w:trHeight w:val="100"/>
          <w:jc w:val="center"/>
        </w:trPr>
        <w:tc>
          <w:tcPr>
            <w:tcW w:w="8589" w:type="dxa"/>
            <w:gridSpan w:val="3"/>
            <w:tcBorders>
              <w:top w:val="single" w:sz="8" w:space="0" w:color="auto"/>
            </w:tcBorders>
          </w:tcPr>
          <w:p w:rsidR="00CA4DE3" w:rsidRDefault="00CA4DE3" w:rsidP="00CA4DE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987664" w:rsidRDefault="00987664" w:rsidP="00F22A60">
      <w:pPr>
        <w:rPr>
          <w:rFonts w:ascii="Times New Roman" w:hAnsi="Times New Roman" w:cs="Times New Roman"/>
          <w:b/>
          <w:lang w:val="en-US"/>
        </w:rPr>
      </w:pPr>
    </w:p>
    <w:sectPr w:rsidR="009876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64"/>
    <w:rsid w:val="000228AE"/>
    <w:rsid w:val="0007349C"/>
    <w:rsid w:val="002D7390"/>
    <w:rsid w:val="004E1F7C"/>
    <w:rsid w:val="00561A51"/>
    <w:rsid w:val="00987664"/>
    <w:rsid w:val="00CA4DE3"/>
    <w:rsid w:val="00CC7FAA"/>
    <w:rsid w:val="00F2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664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664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6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dino</dc:creator>
  <cp:lastModifiedBy>Palladino</cp:lastModifiedBy>
  <cp:revision>9</cp:revision>
  <dcterms:created xsi:type="dcterms:W3CDTF">2016-07-07T14:33:00Z</dcterms:created>
  <dcterms:modified xsi:type="dcterms:W3CDTF">2016-12-13T23:29:00Z</dcterms:modified>
</cp:coreProperties>
</file>